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7924" w:rsidRPr="00E92571" w:rsidRDefault="003D126B" w:rsidP="006E7924">
      <w:pPr>
        <w:spacing w:line="480" w:lineRule="auto"/>
        <w:rPr>
          <w:b/>
          <w:lang w:val="en-US"/>
        </w:rPr>
      </w:pPr>
      <w:r>
        <w:rPr>
          <w:b/>
          <w:lang w:val="en-US"/>
        </w:rPr>
        <w:t>Additional file 3: T</w:t>
      </w:r>
      <w:r w:rsidR="006E7924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r w:rsidR="006E7924">
        <w:rPr>
          <w:b/>
          <w:lang w:val="en-US"/>
        </w:rPr>
        <w:t>3</w:t>
      </w:r>
      <w:bookmarkStart w:id="0" w:name="_GoBack"/>
      <w:bookmarkEnd w:id="0"/>
      <w:r w:rsidR="006E7924" w:rsidRPr="00E92571">
        <w:rPr>
          <w:b/>
          <w:lang w:val="en-US"/>
        </w:rPr>
        <w:t xml:space="preserve"> </w:t>
      </w:r>
      <w:r w:rsidR="006E7924">
        <w:rPr>
          <w:b/>
          <w:lang w:val="en-US"/>
        </w:rPr>
        <w:t>–</w:t>
      </w:r>
      <w:r w:rsidR="006E7924" w:rsidRPr="00E92571">
        <w:rPr>
          <w:b/>
          <w:lang w:val="en-US"/>
        </w:rPr>
        <w:t xml:space="preserve"> Treatment failure determinants of the 65 included episodes of </w:t>
      </w:r>
      <w:r w:rsidR="006E7924" w:rsidRPr="00E92571">
        <w:rPr>
          <w:b/>
          <w:i/>
          <w:lang w:val="en-GB"/>
        </w:rPr>
        <w:t>Staphylococcus aureus</w:t>
      </w:r>
      <w:r w:rsidR="006E7924" w:rsidRPr="00E92571">
        <w:rPr>
          <w:b/>
          <w:lang w:val="en-GB"/>
        </w:rPr>
        <w:t xml:space="preserve"> </w:t>
      </w:r>
      <w:r w:rsidR="006E7924" w:rsidRPr="00E92571">
        <w:rPr>
          <w:b/>
          <w:lang w:val="en-US"/>
        </w:rPr>
        <w:t>bone and joint infection</w:t>
      </w:r>
    </w:p>
    <w:tbl>
      <w:tblPr>
        <w:tblW w:w="0" w:type="auto"/>
        <w:tblLayout w:type="fixed"/>
        <w:tblLook w:val="04A0"/>
      </w:tblPr>
      <w:tblGrid>
        <w:gridCol w:w="236"/>
        <w:gridCol w:w="236"/>
        <w:gridCol w:w="236"/>
        <w:gridCol w:w="2703"/>
        <w:gridCol w:w="1842"/>
        <w:gridCol w:w="1985"/>
        <w:gridCol w:w="2084"/>
        <w:gridCol w:w="851"/>
        <w:gridCol w:w="2410"/>
        <w:gridCol w:w="850"/>
      </w:tblGrid>
      <w:tr w:rsidR="006E7924" w:rsidRPr="00515257" w:rsidTr="00FC7821">
        <w:tc>
          <w:tcPr>
            <w:tcW w:w="34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b/>
                <w:sz w:val="20"/>
                <w:szCs w:val="20"/>
                <w:lang w:val="en-US"/>
              </w:rPr>
            </w:pPr>
          </w:p>
          <w:p w:rsidR="006E7924" w:rsidRPr="00515257" w:rsidRDefault="006E7924" w:rsidP="00FC7821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 population</w:t>
            </w:r>
          </w:p>
          <w:p w:rsidR="006E7924" w:rsidRPr="00515257" w:rsidRDefault="006E7924" w:rsidP="00FC7821">
            <w:pPr>
              <w:rPr>
                <w:b/>
                <w:sz w:val="20"/>
                <w:szCs w:val="20"/>
                <w:lang w:val="en-US"/>
              </w:rPr>
            </w:pPr>
            <w:r w:rsidRPr="00515257">
              <w:rPr>
                <w:b/>
                <w:sz w:val="20"/>
                <w:szCs w:val="20"/>
                <w:lang w:val="en-US"/>
              </w:rPr>
              <w:t>(n=6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Favorable outcome </w:t>
            </w:r>
          </w:p>
          <w:p w:rsidR="006E7924" w:rsidRPr="00515257" w:rsidRDefault="006E7924" w:rsidP="00FC7821">
            <w:pPr>
              <w:rPr>
                <w:b/>
                <w:sz w:val="20"/>
                <w:szCs w:val="20"/>
                <w:lang w:val="en-US"/>
              </w:rPr>
            </w:pPr>
            <w:r w:rsidRPr="00515257">
              <w:rPr>
                <w:b/>
                <w:sz w:val="20"/>
                <w:szCs w:val="20"/>
                <w:lang w:val="en-US"/>
              </w:rPr>
              <w:t>(n=38)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reatment failure</w:t>
            </w:r>
          </w:p>
          <w:p w:rsidR="006E7924" w:rsidRPr="00515257" w:rsidRDefault="006E7924" w:rsidP="00FC7821">
            <w:pPr>
              <w:rPr>
                <w:b/>
                <w:sz w:val="20"/>
                <w:szCs w:val="20"/>
                <w:lang w:val="en-US"/>
              </w:rPr>
            </w:pPr>
            <w:r w:rsidRPr="00515257">
              <w:rPr>
                <w:b/>
                <w:sz w:val="20"/>
                <w:szCs w:val="20"/>
                <w:lang w:val="en-US"/>
              </w:rPr>
              <w:t>(n=2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7924" w:rsidRPr="000B2C0B" w:rsidRDefault="006E7924" w:rsidP="00FC7821">
            <w:pPr>
              <w:rPr>
                <w:b/>
                <w:sz w:val="20"/>
                <w:szCs w:val="20"/>
                <w:lang w:val="en-US"/>
              </w:rPr>
            </w:pPr>
            <w:r w:rsidRPr="00515257">
              <w:rPr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b/>
                <w:sz w:val="20"/>
                <w:szCs w:val="20"/>
                <w:lang w:val="en-US"/>
              </w:rPr>
            </w:pPr>
            <w:r w:rsidRPr="00515257">
              <w:rPr>
                <w:b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7924" w:rsidRPr="000B2C0B" w:rsidRDefault="006E7924" w:rsidP="00FC7821">
            <w:pPr>
              <w:rPr>
                <w:b/>
                <w:sz w:val="20"/>
                <w:szCs w:val="20"/>
                <w:lang w:val="en-US"/>
              </w:rPr>
            </w:pPr>
            <w:r w:rsidRPr="00515257">
              <w:rPr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6E7924" w:rsidRPr="00515257" w:rsidTr="00FC7821">
        <w:tc>
          <w:tcPr>
            <w:tcW w:w="34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x</w:t>
            </w:r>
            <w:r w:rsidRPr="00515257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male</w:t>
            </w:r>
            <w:r w:rsidRPr="0051525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4 (52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0 (52.6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4 (51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969 (0.361-2.6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951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Age (</w:t>
            </w:r>
            <w:r>
              <w:rPr>
                <w:sz w:val="20"/>
                <w:szCs w:val="20"/>
                <w:lang w:val="en-US"/>
              </w:rPr>
              <w:t>year-old</w:t>
            </w:r>
            <w:r w:rsidRPr="0051525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1.8 (49.0-74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2.8 (48.8-74.9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1.4 (50.0-69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52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933 (0.712-1.223)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616</w:t>
            </w:r>
          </w:p>
        </w:tc>
      </w:tr>
      <w:tr w:rsidR="006E7924" w:rsidRPr="00515257" w:rsidTr="00FC7821">
        <w:tc>
          <w:tcPr>
            <w:tcW w:w="34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ified CC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 (1-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.5 (1-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 (2-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4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84 (0.915-1.2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353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I</w:t>
            </w:r>
            <w:r w:rsidRPr="00515257">
              <w:rPr>
                <w:sz w:val="20"/>
                <w:szCs w:val="20"/>
                <w:lang w:val="en-US"/>
              </w:rPr>
              <w:t xml:space="preserve"> (kg/m²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7.0 (21.6-29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6.9 (21.7-29.6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8.0 (21.3-29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9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994 (0.920-1.0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869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besity</w:t>
            </w:r>
            <w:r w:rsidRPr="00515257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BMI</w:t>
            </w:r>
            <w:r w:rsidRPr="00515257">
              <w:rPr>
                <w:sz w:val="20"/>
                <w:szCs w:val="20"/>
                <w:lang w:val="en-US"/>
              </w:rPr>
              <w:t xml:space="preserve"> &gt; 3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4 (22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7 (19.4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7 (25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5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450 (0.440-4.7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541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8 (12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5.3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 (22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0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.143 (0.951-27.8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057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Immunosuppres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1 (16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 (15.8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 (18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212 (0.329-4.4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773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ronic renal failu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15257">
              <w:rPr>
                <w:color w:val="000000" w:themeColor="text1"/>
                <w:sz w:val="20"/>
                <w:szCs w:val="20"/>
                <w:lang w:val="en-US"/>
              </w:rPr>
              <w:t>9 (14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 (8.8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 (22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1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.952 (0.664-13.1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155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ronic hepatic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3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7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1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ronic pulmonary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5 (24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7 (20.6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8 (29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5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624 (0.503-5.2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417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gestive heart failu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 (8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 (8.6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7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853 (0.132-5.5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868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4 (6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 (8.8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3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6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397 (0.039-4.0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436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ipheral artery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 (8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5.9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 (11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6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.000 (0.310-12.9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467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oplasic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 (9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 (8.8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 (11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292 (0.239-6.9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766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ignant hemopath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1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2.6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flammatory systemic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9 (14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5.9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7 (25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0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.600 (1.056-29.6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043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3.1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7.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16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</w:tr>
      <w:tr w:rsidR="006E7924" w:rsidRPr="00515257" w:rsidTr="00FC7821">
        <w:tc>
          <w:tcPr>
            <w:tcW w:w="34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JI typ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tive BJ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0 (30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4 (36.8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 (22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2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490 (0.160-1.5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212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 xml:space="preserve">Incl. </w:t>
            </w:r>
            <w:r>
              <w:rPr>
                <w:sz w:val="20"/>
                <w:szCs w:val="20"/>
                <w:lang w:val="en-US"/>
              </w:rPr>
              <w:t>arthr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 (2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4 (28.6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1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3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327 (0.034-3.1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330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 xml:space="preserve">Incl. </w:t>
            </w:r>
            <w:r>
              <w:rPr>
                <w:sz w:val="20"/>
                <w:szCs w:val="20"/>
                <w:lang w:val="en-US"/>
              </w:rPr>
              <w:t>osteomyel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 (2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14.3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 (5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6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.250 (0.349-14.4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393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 xml:space="preserve">Incl. </w:t>
            </w:r>
            <w:r>
              <w:rPr>
                <w:sz w:val="20"/>
                <w:szCs w:val="20"/>
                <w:lang w:val="en-US"/>
              </w:rPr>
              <w:t>vertebral osteomyel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0 (5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8 (57.1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3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1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300 (0.058-1.5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150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D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45 (69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4 (63.2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1 (77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2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.042 (0.665-6.2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212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 xml:space="preserve">Incl. </w:t>
            </w:r>
            <w:r>
              <w:rPr>
                <w:sz w:val="20"/>
                <w:szCs w:val="20"/>
                <w:lang w:val="en-US"/>
              </w:rPr>
              <w:t>PJ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4 (75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0 (83.3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4 (6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2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400 (0.098-1.6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201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 xml:space="preserve">Incl </w:t>
            </w:r>
            <w:r>
              <w:rPr>
                <w:sz w:val="20"/>
                <w:szCs w:val="20"/>
                <w:lang w:val="en-US"/>
              </w:rPr>
              <w:t>peripheral osteosynthe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8 (17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 (12.5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 (23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4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.187 (0.454-10.5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329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 xml:space="preserve">Incl. </w:t>
            </w:r>
            <w:r>
              <w:rPr>
                <w:sz w:val="20"/>
                <w:szCs w:val="20"/>
                <w:lang w:val="en-US"/>
              </w:rPr>
              <w:t>vertebral osteosynthes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 (6.7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4.2%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9.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59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.421 (0.204-28.8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484</w:t>
            </w:r>
          </w:p>
        </w:tc>
      </w:tr>
      <w:tr w:rsidR="006E7924" w:rsidRPr="00515257" w:rsidTr="00FC7821">
        <w:tc>
          <w:tcPr>
            <w:tcW w:w="34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JI characteristic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volution delay</w:t>
            </w:r>
            <w:r w:rsidRPr="00515257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weeks</w:t>
            </w:r>
            <w:r w:rsidRPr="0051525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6 (0.1-6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9 (1.0-9.4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6 (0.1-1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0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993 (0.965-1.0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608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ronic BJI (&gt; 3 week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3 (35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7 (44.7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 (22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0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353 (0.116-1.0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066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chanis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ematogeno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0 (46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8 (47.4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2 (44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889 (0.330-2.3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816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Inocul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2 (49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8 (47.4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4 (51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8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197 (0.446-3.2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722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igu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 (4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5.3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3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692 (0.060-8.0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769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E5F5E">
              <w:rPr>
                <w:sz w:val="20"/>
                <w:szCs w:val="20"/>
                <w:lang w:val="en-US"/>
              </w:rPr>
              <w:t>MRS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1 (16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0 (26.3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3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108 (0.013-0.9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040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urimicrobial infe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7 (26.2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1 (28.9%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 (22.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58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701 (0.223-2.20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544</w:t>
            </w:r>
          </w:p>
        </w:tc>
      </w:tr>
      <w:tr w:rsidR="006E7924" w:rsidRPr="00515257" w:rsidTr="00FC7821">
        <w:tc>
          <w:tcPr>
            <w:tcW w:w="34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iological inflammatory syndrom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1 (95.3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4 (91.9%)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7 (100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25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aximal </w:t>
            </w:r>
            <w:r w:rsidRPr="00515257">
              <w:rPr>
                <w:sz w:val="20"/>
                <w:szCs w:val="20"/>
                <w:lang w:val="en-US"/>
              </w:rPr>
              <w:t>CRP</w:t>
            </w:r>
            <w:r>
              <w:rPr>
                <w:sz w:val="20"/>
                <w:szCs w:val="20"/>
                <w:lang w:val="en-US"/>
              </w:rPr>
              <w:t xml:space="preserve"> value</w:t>
            </w:r>
            <w:r w:rsidRPr="00515257">
              <w:rPr>
                <w:sz w:val="20"/>
                <w:szCs w:val="20"/>
                <w:lang w:val="en-US"/>
              </w:rPr>
              <w:t xml:space="preserve"> (mg/L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64 (92-234.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61 (86-300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96 (112.3-33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33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18 (0.982-1.054)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329</w:t>
            </w:r>
          </w:p>
        </w:tc>
      </w:tr>
      <w:tr w:rsidR="006E7924" w:rsidRPr="00515257" w:rsidTr="00FC7821">
        <w:tc>
          <w:tcPr>
            <w:tcW w:w="34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ocal and general complication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sce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6 (4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0 (26.3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6 (59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4.073 (1.420-11.6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nus tra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3 (35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2 (31.6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1 (40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5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490 (0.533-4.1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447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fective endocardit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3.7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3.6%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3.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80 (0.064-18.20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957</w:t>
            </w:r>
          </w:p>
        </w:tc>
      </w:tr>
      <w:tr w:rsidR="006E7924" w:rsidRPr="00515257" w:rsidTr="00FC7821">
        <w:tc>
          <w:tcPr>
            <w:tcW w:w="34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ospitalizat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ngth of stay (weeks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.6 (1.9-8.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4.3 (1.8-7.4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.1 (2.0-11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16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</w:tr>
      <w:tr w:rsidR="006E7924" w:rsidRPr="00515257" w:rsidTr="00FC7821">
        <w:tc>
          <w:tcPr>
            <w:tcW w:w="34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urgical managem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0 (76.9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7 (71.1%)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3 (85.2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23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.343 (0.656-8.36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190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bridement</w:t>
            </w:r>
            <w:r w:rsidRPr="00515257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native BJI</w:t>
            </w:r>
            <w:r w:rsidRPr="0051525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8 (4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 (35.7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 (5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6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800 (0.259-12.5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552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servative procedure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4 (53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1 (45.8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3 (61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3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920 (0.583-6.3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283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e-stage exchange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 (6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8.3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4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550 (0.046-6.5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636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wo-stage exchange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5 (33.3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9 (37.5%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 (28.6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75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667 (0.190-2.34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527</w:t>
            </w:r>
          </w:p>
        </w:tc>
      </w:tr>
      <w:tr w:rsidR="006E7924" w:rsidRPr="00515257" w:rsidTr="00FC7821">
        <w:tc>
          <w:tcPr>
            <w:tcW w:w="34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ntimicrobial therap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duration</w:t>
            </w:r>
            <w:r w:rsidRPr="00515257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weeks</w:t>
            </w:r>
            <w:r w:rsidRPr="0051525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6.8 (17.7-42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5.1 (14.6-31.6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6.9 (25.3-58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enteral treat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4 (98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8 (100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6 (96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4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ration</w:t>
            </w:r>
            <w:r w:rsidRPr="00515257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weeks</w:t>
            </w:r>
            <w:r w:rsidRPr="0051525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9.4 (5.9-24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8.4 (5.9-13.3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3.9 (6.6-4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0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bination therap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5 (1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8 (100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7 (1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ration (weeks</w:t>
            </w:r>
            <w:r w:rsidRPr="0051525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5.7 (16.4-45.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5.6 (14.1-31.1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7.6 (23.8-54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0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</w:tr>
      <w:tr w:rsidR="006E7924" w:rsidRPr="00515257" w:rsidTr="00FC7821">
        <w:tc>
          <w:tcPr>
            <w:tcW w:w="34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eicoplanin us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IV</w:t>
            </w:r>
            <w:r>
              <w:rPr>
                <w:sz w:val="20"/>
                <w:szCs w:val="20"/>
                <w:lang w:val="en-US"/>
              </w:rPr>
              <w:t xml:space="preserve"> rou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1 (78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0 (78.9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1 (77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933 (0.282-3.0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910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ading do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5 (85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2 (86.5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3 (85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898 (0.217-3.7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882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ading dose</w:t>
            </w:r>
            <w:r w:rsidRPr="00515257">
              <w:rPr>
                <w:sz w:val="20"/>
                <w:szCs w:val="20"/>
                <w:lang w:val="en-US"/>
              </w:rPr>
              <w:t xml:space="preserve"> (mg/kg</w:t>
            </w:r>
            <w:r>
              <w:rPr>
                <w:sz w:val="20"/>
                <w:szCs w:val="20"/>
                <w:lang w:val="en-US"/>
              </w:rPr>
              <w:t>/12h</w:t>
            </w:r>
            <w:r w:rsidRPr="0051525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.7 (4.7-6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.7 (4.5-6.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.7 (4.9-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4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.392 (0.066-616.156)</w:t>
            </w: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426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injecti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 (5-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 (5-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 (5-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8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923 (0.684-1.2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600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FE0A73" w:rsidRDefault="006E7924" w:rsidP="00FC7821">
            <w:pPr>
              <w:rPr>
                <w:sz w:val="20"/>
                <w:szCs w:val="20"/>
              </w:rPr>
            </w:pPr>
            <w:r w:rsidRPr="00FE0A73">
              <w:rPr>
                <w:sz w:val="20"/>
                <w:szCs w:val="20"/>
              </w:rPr>
              <w:t>Maintenance dose (mg/kg/24h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.7 (4.7-6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.6 (4.1-6.4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.9 (5.0-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1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3.756 (0.415-1359.969)</w:t>
            </w: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125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ministration route switc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 xml:space="preserve">7 (10.8%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 (7.9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4 (14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4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.029 (0.415-9.9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382</w:t>
            </w:r>
          </w:p>
        </w:tc>
      </w:tr>
      <w:tr w:rsidR="006E7924" w:rsidRPr="00515257" w:rsidTr="00FC7821">
        <w:trPr>
          <w:trHeight w:val="19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ration of treat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duration (week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.0 (2.7-9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.1 (3.2-9.7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4.6 (2.6-18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9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 treatment duration</w:t>
            </w:r>
            <w:r w:rsidRPr="00515257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weeks</w:t>
            </w:r>
            <w:r w:rsidRPr="0051525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.0 (2.9-9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.9 (2.7-9.7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4.4 (3.0-1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9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 treatment duration</w:t>
            </w:r>
            <w:r w:rsidRPr="00515257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weeks</w:t>
            </w:r>
            <w:r w:rsidRPr="0051525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.2 (3.9-2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.9 (4.3-12.0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0.6 (2.4-24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5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rmacological da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dosag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.5 (2-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2-3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 (2-3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6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itial C</w:t>
            </w:r>
            <w:r w:rsidRPr="00924C8B">
              <w:rPr>
                <w:sz w:val="20"/>
                <w:szCs w:val="20"/>
                <w:vertAlign w:val="subscript"/>
                <w:lang w:val="en-US"/>
              </w:rPr>
              <w:t>min</w:t>
            </w:r>
            <w:r>
              <w:rPr>
                <w:sz w:val="20"/>
                <w:szCs w:val="20"/>
                <w:lang w:val="en-US"/>
              </w:rPr>
              <w:t xml:space="preserve"> (day </w:t>
            </w:r>
            <w:r w:rsidRPr="00515257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to </w:t>
            </w:r>
            <w:r w:rsidRPr="00515257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, mg/L</w:t>
            </w:r>
            <w:r w:rsidRPr="0051525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1.7 (9.2-16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1.3 (8.5-15.8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2.3 (10.0-15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8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992 (0.882-1.1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900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itial C</w:t>
            </w:r>
            <w:r w:rsidRPr="00924C8B">
              <w:rPr>
                <w:sz w:val="20"/>
                <w:szCs w:val="20"/>
                <w:vertAlign w:val="subscript"/>
                <w:lang w:val="en-US"/>
              </w:rPr>
              <w:t>mi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15257">
              <w:rPr>
                <w:sz w:val="20"/>
                <w:szCs w:val="20"/>
                <w:lang w:val="en-US"/>
              </w:rPr>
              <w:t>&gt;25</w:t>
            </w:r>
            <w:r>
              <w:rPr>
                <w:sz w:val="20"/>
                <w:szCs w:val="20"/>
                <w:lang w:val="en-US"/>
              </w:rPr>
              <w:t xml:space="preserve"> mg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itial C</w:t>
            </w:r>
            <w:r w:rsidRPr="00924C8B">
              <w:rPr>
                <w:sz w:val="20"/>
                <w:szCs w:val="20"/>
                <w:vertAlign w:val="subscript"/>
                <w:lang w:val="en-US"/>
              </w:rPr>
              <w:t>min</w:t>
            </w:r>
            <w:r>
              <w:rPr>
                <w:sz w:val="20"/>
                <w:szCs w:val="20"/>
                <w:lang w:val="en-US"/>
              </w:rPr>
              <w:t xml:space="preserve"> &lt;15 mg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6 (73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2 (73.3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4 (73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18 (0.277-3.7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978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verdose</w:t>
            </w:r>
            <w:r w:rsidRPr="00515257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day 1 to 14</w:t>
            </w:r>
            <w:r w:rsidRPr="0051525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0 (15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 (13.2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 (19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7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517 (0.405-6.0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513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ay for C</w:t>
            </w:r>
            <w:r w:rsidRPr="00924C8B">
              <w:rPr>
                <w:sz w:val="20"/>
                <w:szCs w:val="20"/>
                <w:vertAlign w:val="subscript"/>
                <w:lang w:val="en-US"/>
              </w:rPr>
              <w:t>min</w:t>
            </w:r>
            <w:r>
              <w:rPr>
                <w:sz w:val="20"/>
                <w:szCs w:val="20"/>
                <w:lang w:val="en-US"/>
              </w:rPr>
              <w:t xml:space="preserve"> &gt; 15 mg/L (days</w:t>
            </w:r>
            <w:r w:rsidRPr="0051525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8.5 (6-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7 (6-11.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9 (6.8-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2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74 (0.925-1.2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350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anion dru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fampic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6 (24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0 (26.3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 (22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7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800 (0.251-2.5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706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Fluoroquinolo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9 (44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7 (44.7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2 (44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988 (0.366-2.6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981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stinamyci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1 (16.9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7 (18.4%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4 (14.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75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770 (0.201-2.94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703</w:t>
            </w:r>
          </w:p>
        </w:tc>
      </w:tr>
      <w:tr w:rsidR="006E7924" w:rsidRPr="00515257" w:rsidTr="00FC7821">
        <w:tc>
          <w:tcPr>
            <w:tcW w:w="34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ollow-up and outco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llow-up period</w:t>
            </w:r>
            <w:r w:rsidRPr="00515257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weeks</w:t>
            </w:r>
            <w:r w:rsidRPr="0051525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91.1 (50.6-182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72.6 (44.7-106.9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71.1 (81.8-246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e-month CRP level</w:t>
            </w:r>
            <w:r w:rsidRPr="00515257">
              <w:rPr>
                <w:sz w:val="20"/>
                <w:szCs w:val="20"/>
                <w:lang w:val="en-US"/>
              </w:rPr>
              <w:t xml:space="preserve"> &lt; 10</w:t>
            </w:r>
            <w:r>
              <w:rPr>
                <w:sz w:val="20"/>
                <w:szCs w:val="20"/>
                <w:lang w:val="en-US"/>
              </w:rPr>
              <w:t xml:space="preserve"> mg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7 (27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4 (38.9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 (12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0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214 (0.054-0.8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029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sisting infe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8 (28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lap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 (9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terative surge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3 (35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JI-related dea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1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Superinfe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3 (2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</w:tr>
      <w:tr w:rsidR="006E7924" w:rsidRPr="00515257" w:rsidTr="00FC7821"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nctional seque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3 (57.9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4 (41.2%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9 (82.6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7924" w:rsidRPr="00515257" w:rsidRDefault="006E7924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</w:tr>
    </w:tbl>
    <w:p w:rsidR="006E7924" w:rsidRPr="00515257" w:rsidRDefault="006E7924" w:rsidP="006E7924">
      <w:pPr>
        <w:spacing w:line="480" w:lineRule="auto"/>
        <w:rPr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t>AE, Adverse event; BJI, Bone and joint infection; BMI, Body mass index; CCI, Charlson’s comorbidity index; C</w:t>
      </w:r>
      <w:r w:rsidRPr="00F12335">
        <w:rPr>
          <w:i/>
          <w:iCs/>
          <w:sz w:val="20"/>
          <w:szCs w:val="20"/>
          <w:vertAlign w:val="subscript"/>
          <w:lang w:val="en-US"/>
        </w:rPr>
        <w:t>min</w:t>
      </w:r>
      <w:r>
        <w:rPr>
          <w:i/>
          <w:sz w:val="20"/>
          <w:szCs w:val="20"/>
          <w:lang w:val="en-US"/>
        </w:rPr>
        <w:t xml:space="preserve">, Plasmatic teicoplanin trough concentration; CRP, C-reactive protein; Incl, Including; IV, Intravenous; MRSA, Methicillin-resistant </w:t>
      </w:r>
      <w:r w:rsidRPr="00515257">
        <w:rPr>
          <w:i/>
          <w:sz w:val="20"/>
          <w:szCs w:val="20"/>
          <w:lang w:val="en-GB"/>
        </w:rPr>
        <w:t>Staphylococcus aureus</w:t>
      </w:r>
      <w:r>
        <w:rPr>
          <w:i/>
          <w:sz w:val="20"/>
          <w:szCs w:val="20"/>
          <w:lang w:val="en-US"/>
        </w:rPr>
        <w:t>; ODI, Orthopedic device-associated infection; PJI, Prosthetic joint infection; SC, Subcutaneous.</w:t>
      </w:r>
    </w:p>
    <w:p w:rsidR="006E7924" w:rsidRPr="00515257" w:rsidRDefault="006E7924" w:rsidP="006E7924">
      <w:pPr>
        <w:spacing w:line="480" w:lineRule="auto"/>
        <w:rPr>
          <w:lang w:val="en-US"/>
        </w:rPr>
      </w:pPr>
      <w:r>
        <w:rPr>
          <w:i/>
          <w:sz w:val="20"/>
          <w:szCs w:val="20"/>
          <w:vertAlign w:val="superscript"/>
          <w:lang w:val="en-US"/>
        </w:rPr>
        <w:t>a</w:t>
      </w:r>
      <w:r w:rsidRPr="00515257">
        <w:rPr>
          <w:i/>
          <w:sz w:val="20"/>
          <w:szCs w:val="20"/>
          <w:lang w:val="en-US"/>
        </w:rPr>
        <w:t xml:space="preserve"> </w:t>
      </w:r>
      <w:r>
        <w:rPr>
          <w:i/>
          <w:sz w:val="20"/>
          <w:szCs w:val="20"/>
          <w:lang w:val="en-US"/>
        </w:rPr>
        <w:t>for</w:t>
      </w:r>
      <w:r w:rsidRPr="00515257">
        <w:rPr>
          <w:i/>
          <w:sz w:val="20"/>
          <w:szCs w:val="20"/>
          <w:lang w:val="en-US"/>
        </w:rPr>
        <w:t xml:space="preserve"> 10 </w:t>
      </w:r>
      <w:r>
        <w:rPr>
          <w:i/>
          <w:sz w:val="20"/>
          <w:szCs w:val="20"/>
          <w:lang w:val="en-US"/>
        </w:rPr>
        <w:t xml:space="preserve">additional years; </w:t>
      </w:r>
      <w:r>
        <w:rPr>
          <w:i/>
          <w:sz w:val="20"/>
          <w:szCs w:val="20"/>
          <w:vertAlign w:val="superscript"/>
          <w:lang w:val="en-US"/>
        </w:rPr>
        <w:t>b</w:t>
      </w:r>
      <w:r w:rsidRPr="00515257">
        <w:rPr>
          <w:i/>
          <w:sz w:val="20"/>
          <w:szCs w:val="20"/>
          <w:lang w:val="en-US"/>
        </w:rPr>
        <w:t xml:space="preserve"> </w:t>
      </w:r>
      <w:r>
        <w:rPr>
          <w:i/>
          <w:sz w:val="20"/>
          <w:szCs w:val="20"/>
          <w:lang w:val="en-US"/>
        </w:rPr>
        <w:t>for</w:t>
      </w:r>
      <w:r w:rsidRPr="00515257">
        <w:rPr>
          <w:i/>
          <w:sz w:val="20"/>
          <w:szCs w:val="20"/>
          <w:lang w:val="en-US"/>
        </w:rPr>
        <w:t xml:space="preserve"> 10 </w:t>
      </w:r>
      <w:r>
        <w:rPr>
          <w:i/>
          <w:sz w:val="20"/>
          <w:szCs w:val="20"/>
          <w:lang w:val="en-US"/>
        </w:rPr>
        <w:t xml:space="preserve">additional mg/L; </w:t>
      </w:r>
      <w:r>
        <w:rPr>
          <w:sz w:val="20"/>
          <w:szCs w:val="20"/>
          <w:vertAlign w:val="superscript"/>
          <w:lang w:val="en-US"/>
        </w:rPr>
        <w:t>c</w:t>
      </w:r>
      <w:r w:rsidRPr="00515257">
        <w:rPr>
          <w:i/>
          <w:sz w:val="20"/>
          <w:szCs w:val="20"/>
          <w:lang w:val="en-US"/>
        </w:rPr>
        <w:t xml:space="preserve"> </w:t>
      </w:r>
      <w:r>
        <w:rPr>
          <w:i/>
          <w:sz w:val="20"/>
          <w:szCs w:val="20"/>
          <w:lang w:val="en-US"/>
        </w:rPr>
        <w:t xml:space="preserve">for orthopedic device-related infections; </w:t>
      </w:r>
      <w:r>
        <w:rPr>
          <w:i/>
          <w:sz w:val="20"/>
          <w:szCs w:val="20"/>
          <w:vertAlign w:val="superscript"/>
          <w:lang w:val="en-US"/>
        </w:rPr>
        <w:t>d</w:t>
      </w:r>
      <w:r w:rsidRPr="00515257">
        <w:rPr>
          <w:i/>
          <w:sz w:val="20"/>
          <w:szCs w:val="20"/>
          <w:lang w:val="en-US"/>
        </w:rPr>
        <w:t xml:space="preserve"> </w:t>
      </w:r>
      <w:r>
        <w:rPr>
          <w:i/>
          <w:sz w:val="20"/>
          <w:szCs w:val="20"/>
          <w:lang w:val="en-US"/>
        </w:rPr>
        <w:t>for</w:t>
      </w:r>
      <w:r w:rsidRPr="00515257">
        <w:rPr>
          <w:i/>
          <w:sz w:val="20"/>
          <w:szCs w:val="20"/>
          <w:lang w:val="en-US"/>
        </w:rPr>
        <w:t xml:space="preserve"> 10</w:t>
      </w:r>
      <w:r>
        <w:rPr>
          <w:i/>
          <w:sz w:val="20"/>
          <w:szCs w:val="20"/>
          <w:lang w:val="en-US"/>
        </w:rPr>
        <w:t xml:space="preserve"> additional mg/kg.</w:t>
      </w:r>
    </w:p>
    <w:p w:rsidR="00FD35E3" w:rsidRPr="006E7924" w:rsidRDefault="003D126B" w:rsidP="006E7924">
      <w:pPr>
        <w:tabs>
          <w:tab w:val="left" w:pos="142"/>
        </w:tabs>
        <w:rPr>
          <w:lang w:val="en-US"/>
        </w:rPr>
      </w:pPr>
    </w:p>
    <w:sectPr w:rsidR="00FD35E3" w:rsidRPr="006E7924" w:rsidSect="006E792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Total_Editing_Time" w:val="1"/>
  </w:docVars>
  <w:rsids>
    <w:rsidRoot w:val="006E7924"/>
    <w:rsid w:val="000D7665"/>
    <w:rsid w:val="0014529B"/>
    <w:rsid w:val="003D126B"/>
    <w:rsid w:val="004E4FF3"/>
    <w:rsid w:val="005414DF"/>
    <w:rsid w:val="006E7924"/>
    <w:rsid w:val="006F0DF3"/>
    <w:rsid w:val="00995794"/>
    <w:rsid w:val="00CD25BC"/>
    <w:rsid w:val="00D47A7C"/>
    <w:rsid w:val="00E95F89"/>
    <w:rsid w:val="00FD47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924"/>
    <w:pPr>
      <w:spacing w:after="0" w:line="360" w:lineRule="auto"/>
      <w:jc w:val="both"/>
    </w:pPr>
    <w:rPr>
      <w:rFonts w:ascii="Times New Roman" w:eastAsia="MS Mincho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924"/>
    <w:pPr>
      <w:spacing w:after="0" w:line="360" w:lineRule="auto"/>
      <w:jc w:val="both"/>
    </w:pPr>
    <w:rPr>
      <w:rFonts w:ascii="Times New Roman" w:eastAsia="MS Mincho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58</Words>
  <Characters>5979</Characters>
  <Application>Microsoft Office Word</Application>
  <DocSecurity>0</DocSecurity>
  <Lines>854</Lines>
  <Paragraphs>639</Paragraphs>
  <ScaleCrop>false</ScaleCrop>
  <Company>Hospices Civils de Lyon</Company>
  <LinksUpToDate>false</LinksUpToDate>
  <CharactersWithSpaces>6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OUR, Florent</dc:creator>
  <cp:lastModifiedBy>LOMANDAM</cp:lastModifiedBy>
  <cp:revision>2</cp:revision>
  <dcterms:created xsi:type="dcterms:W3CDTF">2016-08-19T13:23:00Z</dcterms:created>
  <dcterms:modified xsi:type="dcterms:W3CDTF">2016-10-25T01:40:00Z</dcterms:modified>
</cp:coreProperties>
</file>